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3B9D3" w14:textId="47F7BCA1" w:rsidR="00881D23" w:rsidRPr="00881D23" w:rsidRDefault="00881D23" w:rsidP="00881D23">
      <w:pPr>
        <w:jc w:val="center"/>
        <w:rPr>
          <w:rFonts w:ascii="Segoe UI" w:hAnsi="Segoe UI" w:cs="Segoe UI"/>
          <w:b/>
          <w:bCs/>
          <w:color w:val="212121"/>
          <w:sz w:val="28"/>
          <w:szCs w:val="28"/>
          <w:shd w:val="clear" w:color="auto" w:fill="F6F6F6"/>
        </w:rPr>
      </w:pPr>
      <w:r>
        <w:rPr>
          <w:rFonts w:ascii="Segoe UI" w:hAnsi="Segoe UI" w:cs="Segoe UI"/>
          <w:b/>
          <w:bCs/>
          <w:color w:val="212121"/>
          <w:sz w:val="28"/>
          <w:szCs w:val="28"/>
          <w:shd w:val="clear" w:color="auto" w:fill="F6F6F6"/>
        </w:rPr>
        <w:t>A</w:t>
      </w:r>
      <w:r w:rsidRPr="00881D23">
        <w:rPr>
          <w:rFonts w:ascii="Segoe UI" w:hAnsi="Segoe UI" w:cs="Segoe UI"/>
          <w:b/>
          <w:bCs/>
          <w:color w:val="212121"/>
          <w:sz w:val="28"/>
          <w:szCs w:val="28"/>
          <w:shd w:val="clear" w:color="auto" w:fill="F6F6F6"/>
        </w:rPr>
        <w:t>ppendix of formal search strategy</w:t>
      </w:r>
    </w:p>
    <w:p w14:paraId="608F2E9A" w14:textId="2657494F" w:rsidR="00F208FF" w:rsidRPr="007867EE" w:rsidRDefault="00881D23">
      <w:pP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Search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strategy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On “</w:t>
      </w:r>
      <w:proofErr w:type="spellStart"/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pubmed</w:t>
      </w:r>
      <w:proofErr w:type="spellEnd"/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”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: </w:t>
      </w:r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((Glaucoma, Open-Angle) OR (open angle Glaucoma) OR (POAG) OR (OAG) OR (normal tension glaucoma) OR (NTG)) AND ((Parapapillary </w:t>
      </w:r>
      <w:proofErr w:type="spell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atrophy) OR (Parapapillary atrophy) OR (Peripapillary </w:t>
      </w:r>
      <w:proofErr w:type="spell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atrophy) OR (Peripapillary atrophy) OR (Halo </w:t>
      </w:r>
      <w:proofErr w:type="spell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glaucomatosus</w:t>
      </w:r>
      <w:proofErr w:type="spellEnd"/>
      <w:proofErr w:type="gram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))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 </w:t>
      </w:r>
      <w:r w:rsidR="00BE03E8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Filters</w:t>
      </w:r>
      <w:proofErr w:type="gramEnd"/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: </w:t>
      </w:r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from 1000/1/1 - 2020/7/10</w:t>
      </w:r>
      <w:r w:rsidR="007867EE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 </w:t>
      </w:r>
      <w:r w:rsidR="007867EE" w:rsidRPr="007867EE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>Records:</w:t>
      </w:r>
      <w:r w:rsidR="007867EE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259</w:t>
      </w:r>
    </w:p>
    <w:p w14:paraId="60C646FD" w14:textId="1F579CB9" w:rsidR="001F3E30" w:rsidRPr="001F3E30" w:rsidRDefault="001F3E30">
      <w:pPr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6F6F6"/>
        </w:rPr>
      </w:pP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Search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strategy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On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“</w:t>
      </w:r>
      <w:proofErr w:type="spellStart"/>
      <w:r>
        <w:rPr>
          <w:rFonts w:ascii="Arial" w:hAnsi="Arial" w:cs="Arial" w:hint="eastAsia"/>
          <w:b/>
          <w:bCs/>
          <w:color w:val="212121"/>
          <w:sz w:val="24"/>
          <w:szCs w:val="24"/>
          <w:shd w:val="clear" w:color="auto" w:fill="F6F6F6"/>
        </w:rPr>
        <w:t>embase</w:t>
      </w:r>
      <w:proofErr w:type="spellEnd"/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”:</w:t>
      </w:r>
      <w:r w:rsidRPr="001F3E30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((Glaucoma, Open-Angle) OR (open angle Glaucoma) OR (POAG) OR (OAG) OR (normal tension glaucoma) OR (NTG)) AND ((Parapapillary </w:t>
      </w:r>
      <w:proofErr w:type="spell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atrophy) OR (Parapapillary atrophy) OR (Peripapillary </w:t>
      </w:r>
      <w:proofErr w:type="spell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atrophy) OR (Peripapillary atrophy) OR (Halo </w:t>
      </w:r>
      <w:proofErr w:type="spell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glaucomatosus</w:t>
      </w:r>
      <w:proofErr w:type="spellEnd"/>
      <w:proofErr w:type="gramStart"/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))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 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Filters</w:t>
      </w:r>
      <w:proofErr w:type="gramEnd"/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: </w:t>
      </w:r>
      <w:r w:rsidRPr="00881D23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from 1000/1/1 - 2020/7/10</w:t>
      </w:r>
      <w:r w:rsidR="007867EE" w:rsidRPr="007867EE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</w:t>
      </w:r>
      <w:r w:rsidR="007867EE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</w:t>
      </w:r>
      <w:r w:rsidR="007867EE" w:rsidRPr="007867EE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>Records:</w:t>
      </w:r>
      <w:r w:rsidR="007867EE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268</w:t>
      </w:r>
    </w:p>
    <w:p w14:paraId="4B0D5A62" w14:textId="437D387A" w:rsidR="008E1CAA" w:rsidRPr="001F3E30" w:rsidRDefault="008E1CAA">
      <w:pPr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6F6F6"/>
        </w:rPr>
      </w:pP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Search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strategy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On “</w:t>
      </w:r>
      <w:r w:rsidRPr="008E1CAA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google scholar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”</w:t>
      </w:r>
      <w:r>
        <w:rPr>
          <w:rFonts w:ascii="Arial" w:hAnsi="Arial" w:cs="Arial" w:hint="eastAsia"/>
          <w:b/>
          <w:bCs/>
          <w:color w:val="212121"/>
          <w:sz w:val="24"/>
          <w:szCs w:val="24"/>
          <w:shd w:val="clear" w:color="auto" w:fill="F6F6F6"/>
        </w:rPr>
        <w:t>:</w:t>
      </w:r>
      <w:r w:rsidRPr="008E1CAA">
        <w:t xml:space="preserve"> </w:t>
      </w:r>
      <w:r w:rsidRPr="008E1CAA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((Glaucoma, Open-Angle) OR (open angle Glaucoma) OR (POAG) OR (OAG) OR (normal tension glaucoma) OR (NTG)) AND ((Parapapillary </w:t>
      </w:r>
      <w:proofErr w:type="spellStart"/>
      <w:r w:rsidRPr="008E1CAA">
        <w:rPr>
          <w:rFonts w:ascii="Arial" w:hAnsi="Arial" w:cs="Arial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8E1CAA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atrophy) OR (Parapapillary atrophy) OR (Peripapillary </w:t>
      </w:r>
      <w:proofErr w:type="spellStart"/>
      <w:r w:rsidRPr="008E1CAA">
        <w:rPr>
          <w:rFonts w:ascii="Arial" w:hAnsi="Arial" w:cs="Arial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8E1CAA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atrophy) OR (Peripapillary atrophy) OR (Halo </w:t>
      </w:r>
      <w:proofErr w:type="spellStart"/>
      <w:r w:rsidRPr="008E1CAA">
        <w:rPr>
          <w:rFonts w:ascii="Arial" w:hAnsi="Arial" w:cs="Arial"/>
          <w:color w:val="212121"/>
          <w:sz w:val="24"/>
          <w:szCs w:val="24"/>
          <w:shd w:val="clear" w:color="auto" w:fill="F6F6F6"/>
        </w:rPr>
        <w:t>glaucomatosus</w:t>
      </w:r>
      <w:proofErr w:type="spellEnd"/>
      <w:r w:rsidRPr="008E1CAA">
        <w:rPr>
          <w:rFonts w:ascii="Arial" w:hAnsi="Arial" w:cs="Arial"/>
          <w:color w:val="212121"/>
          <w:sz w:val="24"/>
          <w:szCs w:val="24"/>
          <w:shd w:val="clear" w:color="auto" w:fill="F6F6F6"/>
        </w:rPr>
        <w:t>))</w:t>
      </w:r>
      <w:r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</w:t>
      </w:r>
      <w:r w:rsidRPr="008E1CAA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D</w:t>
      </w:r>
      <w:r w:rsidRPr="008E1CAA">
        <w:rPr>
          <w:rFonts w:ascii="Arial" w:hAnsi="Arial" w:cs="Arial" w:hint="eastAsia"/>
          <w:b/>
          <w:bCs/>
          <w:color w:val="212121"/>
          <w:sz w:val="24"/>
          <w:szCs w:val="24"/>
          <w:shd w:val="clear" w:color="auto" w:fill="F6F6F6"/>
        </w:rPr>
        <w:t>a</w:t>
      </w:r>
      <w:r w:rsidRPr="008E1CAA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te: </w:t>
      </w:r>
      <w:r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1900 to </w:t>
      </w:r>
      <w:proofErr w:type="gramStart"/>
      <w:r>
        <w:rPr>
          <w:rFonts w:ascii="Arial" w:hAnsi="Arial" w:cs="Arial"/>
          <w:color w:val="212121"/>
          <w:sz w:val="24"/>
          <w:szCs w:val="24"/>
          <w:shd w:val="clear" w:color="auto" w:fill="F6F6F6"/>
        </w:rPr>
        <w:t>2020</w:t>
      </w:r>
      <w:r w:rsidR="007867EE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 </w:t>
      </w:r>
      <w:r w:rsidR="007867EE" w:rsidRPr="007867EE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>Records</w:t>
      </w:r>
      <w:proofErr w:type="gramEnd"/>
      <w:r w:rsidR="007867EE" w:rsidRPr="007867EE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>:</w:t>
      </w:r>
      <w:r w:rsidR="007867EE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2</w:t>
      </w:r>
      <w:r w:rsidR="007867EE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40</w:t>
      </w:r>
    </w:p>
    <w:p w14:paraId="0E072B86" w14:textId="70A585F7" w:rsidR="00881D23" w:rsidRDefault="00964FDC">
      <w:pPr>
        <w:rPr>
          <w:rFonts w:ascii="Arial" w:hAnsi="Arial" w:cs="Arial"/>
          <w:color w:val="212121"/>
          <w:sz w:val="24"/>
          <w:szCs w:val="24"/>
          <w:shd w:val="clear" w:color="auto" w:fill="F6F6F6"/>
        </w:rPr>
      </w:pP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Search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strategy</w:t>
      </w:r>
      <w:r w:rsidRPr="00881D23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On “web of </w:t>
      </w:r>
      <w:proofErr w:type="spellStart"/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sicence</w:t>
      </w:r>
      <w:proofErr w:type="spellEnd"/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”:</w:t>
      </w:r>
      <w:r w:rsidRPr="00964FDC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 w:rsidRPr="00964FDC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((Glaucoma, Open-Angle) OR (open angle Glaucoma) OR (POAG) OR (OAG) OR (normal tension glaucoma) OR (NTG)) AND ((Parapapillary </w:t>
      </w:r>
      <w:proofErr w:type="spellStart"/>
      <w:r w:rsidRPr="00964FDC">
        <w:rPr>
          <w:rFonts w:ascii="Arial" w:hAnsi="Arial" w:cs="Arial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964FDC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atrophy) OR (Parapapillary atrophy) OR (Peripapillary </w:t>
      </w:r>
      <w:proofErr w:type="spellStart"/>
      <w:r w:rsidRPr="00964FDC">
        <w:rPr>
          <w:rFonts w:ascii="Arial" w:hAnsi="Arial" w:cs="Arial"/>
          <w:color w:val="212121"/>
          <w:sz w:val="24"/>
          <w:szCs w:val="24"/>
          <w:shd w:val="clear" w:color="auto" w:fill="F6F6F6"/>
        </w:rPr>
        <w:t>chorioretinal</w:t>
      </w:r>
      <w:proofErr w:type="spellEnd"/>
      <w:r w:rsidRPr="00964FDC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atrophy) OR (Peripapillary atrophy) OR (Halo </w:t>
      </w:r>
      <w:proofErr w:type="spellStart"/>
      <w:r w:rsidRPr="00964FDC">
        <w:rPr>
          <w:rFonts w:ascii="Arial" w:hAnsi="Arial" w:cs="Arial"/>
          <w:color w:val="212121"/>
          <w:sz w:val="24"/>
          <w:szCs w:val="24"/>
          <w:shd w:val="clear" w:color="auto" w:fill="F6F6F6"/>
        </w:rPr>
        <w:t>glaucomatosus</w:t>
      </w:r>
      <w:proofErr w:type="spellEnd"/>
      <w:r w:rsidRPr="00964FDC">
        <w:rPr>
          <w:rFonts w:ascii="Arial" w:hAnsi="Arial" w:cs="Arial"/>
          <w:color w:val="212121"/>
          <w:sz w:val="24"/>
          <w:szCs w:val="24"/>
          <w:shd w:val="clear" w:color="auto" w:fill="F6F6F6"/>
        </w:rPr>
        <w:t>))</w:t>
      </w:r>
      <w:r w:rsidRPr="00964FDC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(</w:t>
      </w:r>
      <w:proofErr w:type="gramStart"/>
      <w:r w:rsidRPr="00964FDC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Topic)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 w:rsidR="00BE03E8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 w:rsidRPr="00964FDC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Index</w:t>
      </w:r>
      <w:proofErr w:type="gramEnd"/>
      <w:r w:rsidRPr="00964FDC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Date: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 xml:space="preserve"> </w:t>
      </w:r>
      <w:r>
        <w:rPr>
          <w:rFonts w:ascii="Arial" w:hAnsi="Arial" w:cs="Arial"/>
          <w:color w:val="212121"/>
          <w:sz w:val="24"/>
          <w:szCs w:val="24"/>
          <w:shd w:val="clear" w:color="auto" w:fill="F6F6F6"/>
        </w:rPr>
        <w:t>1900-01-01 to 2020-07-10</w:t>
      </w:r>
      <w:r w:rsidR="007867EE">
        <w:rPr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</w:t>
      </w:r>
      <w:r w:rsidR="007867EE" w:rsidRPr="007867EE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>Records:</w:t>
      </w:r>
      <w:r w:rsidR="007867EE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499</w:t>
      </w:r>
    </w:p>
    <w:p w14:paraId="7DA24A12" w14:textId="543342BA" w:rsidR="00BE03E8" w:rsidRPr="00964FDC" w:rsidRDefault="007867E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object w:dxaOrig="1487" w:dyaOrig="1008" w14:anchorId="56E295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74.25pt;height:50.25pt" o:ole="">
            <v:imagedata r:id="rId6" o:title=""/>
          </v:shape>
          <o:OLEObject Type="Embed" ProgID="Package" ShapeID="_x0000_i1030" DrawAspect="Icon" ObjectID="_1692881878" r:id="rId7"/>
        </w:object>
      </w:r>
      <w:r>
        <w:rPr>
          <w:rFonts w:ascii="Arial" w:hAnsi="Arial" w:cs="Arial"/>
          <w:sz w:val="24"/>
          <w:szCs w:val="24"/>
        </w:rPr>
        <w:object w:dxaOrig="1487" w:dyaOrig="1008" w14:anchorId="4183C4DB">
          <v:shape id="_x0000_i1032" type="#_x0000_t75" style="width:74.25pt;height:50.25pt" o:ole="">
            <v:imagedata r:id="rId8" o:title=""/>
          </v:shape>
          <o:OLEObject Type="Embed" ProgID="Package" ShapeID="_x0000_i1032" DrawAspect="Icon" ObjectID="_1692881879" r:id="rId9"/>
        </w:object>
      </w:r>
      <w:r>
        <w:rPr>
          <w:rFonts w:ascii="Arial" w:hAnsi="Arial" w:cs="Arial"/>
          <w:sz w:val="24"/>
          <w:szCs w:val="24"/>
        </w:rPr>
        <w:object w:dxaOrig="1487" w:dyaOrig="1008" w14:anchorId="0AD63884">
          <v:shape id="_x0000_i1027" type="#_x0000_t75" style="width:74.25pt;height:50.25pt" o:ole="">
            <v:imagedata r:id="rId10" o:title=""/>
          </v:shape>
          <o:OLEObject Type="Embed" ProgID="Package" ShapeID="_x0000_i1027" DrawAspect="Icon" ObjectID="_1692881880" r:id="rId11"/>
        </w:object>
      </w:r>
      <w:r>
        <w:rPr>
          <w:rFonts w:ascii="Arial" w:hAnsi="Arial" w:cs="Arial"/>
          <w:sz w:val="24"/>
          <w:szCs w:val="24"/>
        </w:rPr>
        <w:object w:dxaOrig="1487" w:dyaOrig="1008" w14:anchorId="74897482">
          <v:shape id="_x0000_i1028" type="#_x0000_t75" style="width:74.25pt;height:50.25pt" o:ole="">
            <v:imagedata r:id="rId12" o:title=""/>
          </v:shape>
          <o:OLEObject Type="Embed" ProgID="Package" ShapeID="_x0000_i1028" DrawAspect="Icon" ObjectID="_1692881881" r:id="rId13"/>
        </w:object>
      </w:r>
    </w:p>
    <w:sectPr w:rsidR="00BE03E8" w:rsidRPr="00964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3B20C" w14:textId="77777777" w:rsidR="00D02FAF" w:rsidRDefault="00D02FAF" w:rsidP="00881D23">
      <w:r>
        <w:separator/>
      </w:r>
    </w:p>
  </w:endnote>
  <w:endnote w:type="continuationSeparator" w:id="0">
    <w:p w14:paraId="261A366C" w14:textId="77777777" w:rsidR="00D02FAF" w:rsidRDefault="00D02FAF" w:rsidP="00881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AA39" w14:textId="77777777" w:rsidR="00D02FAF" w:rsidRDefault="00D02FAF" w:rsidP="00881D23">
      <w:r>
        <w:separator/>
      </w:r>
    </w:p>
  </w:footnote>
  <w:footnote w:type="continuationSeparator" w:id="0">
    <w:p w14:paraId="241D32BC" w14:textId="77777777" w:rsidR="00D02FAF" w:rsidRDefault="00D02FAF" w:rsidP="00881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Ophthalm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A2576"/>
    <w:rsid w:val="000469A9"/>
    <w:rsid w:val="001945E0"/>
    <w:rsid w:val="001F3E30"/>
    <w:rsid w:val="0045097C"/>
    <w:rsid w:val="007867EE"/>
    <w:rsid w:val="00881D23"/>
    <w:rsid w:val="008E1CAA"/>
    <w:rsid w:val="00964FDC"/>
    <w:rsid w:val="00BE03E8"/>
    <w:rsid w:val="00D02FAF"/>
    <w:rsid w:val="00E64BEF"/>
    <w:rsid w:val="00F208FF"/>
    <w:rsid w:val="00FA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E9BF3"/>
  <w15:chartTrackingRefBased/>
  <w15:docId w15:val="{9B10EE97-B7BE-4A71-BC41-D38DE4A7D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D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D23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881D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o</dc:creator>
  <cp:keywords/>
  <dc:description/>
  <cp:lastModifiedBy>tono</cp:lastModifiedBy>
  <cp:revision>4</cp:revision>
  <dcterms:created xsi:type="dcterms:W3CDTF">2021-08-15T12:35:00Z</dcterms:created>
  <dcterms:modified xsi:type="dcterms:W3CDTF">2021-09-11T08:11:00Z</dcterms:modified>
</cp:coreProperties>
</file>